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2C7" w:rsidRPr="008E208F" w:rsidRDefault="009352C7" w:rsidP="009352C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1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8E208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8E208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8E208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E208F">
        <w:rPr>
          <w:rFonts w:ascii="Times New Roman" w:hAnsi="Times New Roman" w:cs="Times New Roman"/>
          <w:sz w:val="24"/>
          <w:szCs w:val="24"/>
        </w:rPr>
        <w:t>SSR</w:t>
      </w:r>
      <w:proofErr w:type="spellEnd"/>
      <w:r w:rsidRPr="008E208F">
        <w:rPr>
          <w:rFonts w:ascii="Times New Roman" w:hAnsi="Times New Roman" w:cs="Times New Roman"/>
          <w:sz w:val="24"/>
          <w:szCs w:val="24"/>
        </w:rPr>
        <w:t xml:space="preserve"> markers used in this study.</w:t>
      </w:r>
      <w:proofErr w:type="gramEnd"/>
    </w:p>
    <w:tbl>
      <w:tblPr>
        <w:tblW w:w="0" w:type="auto"/>
        <w:tblLook w:val="04A0"/>
      </w:tblPr>
      <w:tblGrid>
        <w:gridCol w:w="1899"/>
        <w:gridCol w:w="3634"/>
        <w:gridCol w:w="4043"/>
      </w:tblGrid>
      <w:tr w:rsidR="009352C7" w:rsidRPr="008E208F" w:rsidTr="00CD65DF">
        <w:trPr>
          <w:trHeight w:val="510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SR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arkers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Forward primer sequences (5'-3')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Reverse primer sequences (5'-3')</w:t>
            </w:r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2298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TCCACTCCCAAGTCCCAACA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TTCTTCCGGTTCTTCTTCAGGC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110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TACACCAAGGTCCGAAACAAG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CTTGGAAGGCAAGACTCTACCTG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591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ACCAACTGGCAACTACTCGA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AGGTCTCTCTCGGTCGACATC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575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CCTAGACGTCATGGACAAC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AGTCGAGACTGCCGTCCTTC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224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TGAGAGGTCCCAAAGGAGTACA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TGACCTGCACACAGAAAGAACAA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2300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CAAGTTAACAGAACCATACGGG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TTGTCTTGAGTGCCAATTTGAGA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2373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CCCAAGTGAGGTGAAGTGAAG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ATGGTACAGGCACAGCAGCAGTA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815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CATACAGGTCACAACTCACAGC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CTGCCTTCTTCCTTCTCTTCTCT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2301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ATGCGTTGTGCTGTGAAAT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TAGAAGCTACAGCGAGTGAGGAC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1624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AGAGGTCGTCGTCGCTACT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AGACCAGATTCTTGGAACGGTAA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umc2299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GCAACTACACGAGTCAACACA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AATTTGTTGGAGGAATCGAAGAG</w:t>
            </w:r>
            <w:proofErr w:type="spellEnd"/>
          </w:p>
        </w:tc>
      </w:tr>
      <w:tr w:rsidR="009352C7" w:rsidRPr="008E208F" w:rsidTr="00CD65DF">
        <w:trPr>
          <w:trHeight w:val="521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-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bnlg653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GCATTGCCATGGATGAAGAACTG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352C7" w:rsidRPr="008E208F" w:rsidRDefault="009352C7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CAAGCGCCTCACAAGGTATGCACA</w:t>
            </w:r>
            <w:proofErr w:type="spellEnd"/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352C7"/>
    <w:rsid w:val="000D6C28"/>
    <w:rsid w:val="002745EF"/>
    <w:rsid w:val="00285BD5"/>
    <w:rsid w:val="00403EB6"/>
    <w:rsid w:val="00413A7C"/>
    <w:rsid w:val="005D5E1E"/>
    <w:rsid w:val="006C4917"/>
    <w:rsid w:val="008D4E5C"/>
    <w:rsid w:val="009352C7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2:00Z</dcterms:created>
  <dcterms:modified xsi:type="dcterms:W3CDTF">2019-04-01T05:25:00Z</dcterms:modified>
</cp:coreProperties>
</file>